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86052" w14:paraId="71D4984E" w14:textId="77777777" w:rsidTr="003F481E">
        <w:tc>
          <w:tcPr>
            <w:tcW w:w="9350" w:type="dxa"/>
          </w:tcPr>
          <w:p w14:paraId="51D84B7B" w14:textId="3B42A5E3" w:rsidR="00C86052" w:rsidRDefault="00FE67A7">
            <w:r w:rsidRPr="00FE67A7">
              <w:rPr>
                <w:noProof/>
              </w:rPr>
              <w:drawing>
                <wp:inline distT="0" distB="0" distL="0" distR="0" wp14:anchorId="06E2D6FD" wp14:editId="475E57B7">
                  <wp:extent cx="4743267" cy="2784262"/>
                  <wp:effectExtent l="0" t="0" r="635" b="0"/>
                  <wp:docPr id="3" name="Picture 2" descr="Timeline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96311C-624C-4E21-8B71-5A98F1AB81B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Timelin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1796311C-624C-4E21-8B71-5A98F1AB81B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4" b="23083"/>
                          <a:stretch/>
                        </pic:blipFill>
                        <pic:spPr>
                          <a:xfrm>
                            <a:off x="0" y="0"/>
                            <a:ext cx="4743267" cy="2784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052" w14:paraId="56578ABE" w14:textId="77777777" w:rsidTr="003F481E">
        <w:tc>
          <w:tcPr>
            <w:tcW w:w="9350" w:type="dxa"/>
          </w:tcPr>
          <w:p w14:paraId="03E3D463" w14:textId="5AD7BE20" w:rsidR="00C86052" w:rsidRDefault="00371F8A">
            <w:r w:rsidRPr="00371F8A">
              <w:rPr>
                <w:noProof/>
              </w:rPr>
              <w:drawing>
                <wp:inline distT="0" distB="0" distL="0" distR="0" wp14:anchorId="21A5A639" wp14:editId="6AE68EF4">
                  <wp:extent cx="4323443" cy="834483"/>
                  <wp:effectExtent l="0" t="0" r="1270" b="3810"/>
                  <wp:docPr id="11" name="Picture 10" descr="Graphical user interface, 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EACDA3-E7C6-43F7-B522-8EA9B4DD768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Graphical user interface, 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8EACDA3-E7C6-43F7-B522-8EA9B4DD768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6"/>
                          <a:stretch/>
                        </pic:blipFill>
                        <pic:spPr>
                          <a:xfrm>
                            <a:off x="0" y="0"/>
                            <a:ext cx="4323443" cy="8344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052" w14:paraId="7E672387" w14:textId="77777777" w:rsidTr="003F481E">
        <w:tc>
          <w:tcPr>
            <w:tcW w:w="9350" w:type="dxa"/>
          </w:tcPr>
          <w:p w14:paraId="51914E56" w14:textId="4E771434" w:rsidR="003F481E" w:rsidRDefault="003F481E" w:rsidP="003F481E">
            <w:pPr>
              <w:jc w:val="both"/>
              <w:rPr>
                <w:b/>
                <w:bCs/>
              </w:rPr>
            </w:pPr>
          </w:p>
          <w:p w14:paraId="494EFC5C" w14:textId="77777777" w:rsidR="003F481E" w:rsidRDefault="003F481E" w:rsidP="003F481E">
            <w:pPr>
              <w:jc w:val="both"/>
              <w:rPr>
                <w:b/>
                <w:bCs/>
              </w:rPr>
            </w:pPr>
          </w:p>
          <w:p w14:paraId="77727E60" w14:textId="4B786F3E" w:rsidR="00C86052" w:rsidRDefault="00E05644" w:rsidP="003F481E">
            <w:pPr>
              <w:jc w:val="both"/>
            </w:pPr>
            <w:r w:rsidRPr="00371F8A">
              <w:rPr>
                <w:b/>
                <w:bCs/>
              </w:rPr>
              <w:t>Supplementary Figure 1</w:t>
            </w:r>
            <w:r w:rsidR="00F11E73">
              <w:rPr>
                <w:b/>
                <w:bCs/>
              </w:rPr>
              <w:t>:</w:t>
            </w:r>
            <w:r>
              <w:t xml:space="preserve"> Schematic diagram of the targeting strategy for correction of c.1290A&gt;G (p.T351A) mutation in exon 13 of RHOT1. (A) RHOT1 locus showing location of the patient-specific mutation </w:t>
            </w:r>
            <w:r w:rsidR="00FD5BE2">
              <w:t xml:space="preserve">(highlighted in red) </w:t>
            </w:r>
            <w:r>
              <w:t>and the Cas9-target site (protospacer). (B) Schematic diagram of the repair template (</w:t>
            </w:r>
            <w:proofErr w:type="spellStart"/>
            <w:r>
              <w:t>ssODN</w:t>
            </w:r>
            <w:proofErr w:type="spellEnd"/>
            <w:r>
              <w:t xml:space="preserve">) used for homology directed repair comprising 69 </w:t>
            </w:r>
            <w:proofErr w:type="spellStart"/>
            <w:r>
              <w:t>nt</w:t>
            </w:r>
            <w:proofErr w:type="spellEnd"/>
            <w:r>
              <w:t xml:space="preserve"> and 45 </w:t>
            </w:r>
            <w:proofErr w:type="spellStart"/>
            <w:r>
              <w:t>nt</w:t>
            </w:r>
            <w:proofErr w:type="spellEnd"/>
            <w:r>
              <w:t xml:space="preserve"> homology arms flanking the target site. </w:t>
            </w:r>
            <w:r w:rsidR="00361E4D">
              <w:t>S</w:t>
            </w:r>
            <w:r>
              <w:t>ynonymous change</w:t>
            </w:r>
            <w:r w:rsidR="002D69E2">
              <w:t>s</w:t>
            </w:r>
            <w:r>
              <w:t xml:space="preserve"> (</w:t>
            </w:r>
            <w:r w:rsidR="002D69E2">
              <w:t xml:space="preserve">highlighted in </w:t>
            </w:r>
            <w:r>
              <w:t>blue)</w:t>
            </w:r>
            <w:r w:rsidR="00FD5BE2">
              <w:t xml:space="preserve"> have been</w:t>
            </w:r>
            <w:r w:rsidR="00361E4D">
              <w:t xml:space="preserve"> introduced</w:t>
            </w:r>
            <w:r>
              <w:t xml:space="preserve"> to facilitate the identification of correctly edited clones and </w:t>
            </w:r>
            <w:r w:rsidR="00361E4D">
              <w:t xml:space="preserve">to </w:t>
            </w:r>
            <w:r>
              <w:t>prevent Cas9-mediated re-cutting</w:t>
            </w:r>
            <w:r w:rsidR="00FD5BE2">
              <w:t>.</w:t>
            </w:r>
          </w:p>
        </w:tc>
      </w:tr>
    </w:tbl>
    <w:p w14:paraId="1685C7B3" w14:textId="7281F4AD" w:rsidR="007C29B4" w:rsidRDefault="007C29B4"/>
    <w:p w14:paraId="4E975473" w14:textId="6B969F13" w:rsidR="003F481E" w:rsidRDefault="003F481E"/>
    <w:p w14:paraId="0C619058" w14:textId="77777777" w:rsidR="003F481E" w:rsidRDefault="003F481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F481E" w14:paraId="0ACFFE5C" w14:textId="77777777" w:rsidTr="005A3D68">
        <w:tc>
          <w:tcPr>
            <w:tcW w:w="9350" w:type="dxa"/>
          </w:tcPr>
          <w:p w14:paraId="7786D616" w14:textId="2C516CCE" w:rsidR="003F481E" w:rsidRDefault="005965C9" w:rsidP="0096491D">
            <w:r w:rsidRPr="005965C9">
              <w:rPr>
                <w:noProof/>
              </w:rPr>
              <w:lastRenderedPageBreak/>
              <w:drawing>
                <wp:inline distT="0" distB="0" distL="0" distR="0" wp14:anchorId="4AC7F460" wp14:editId="73F6E309">
                  <wp:extent cx="4436166" cy="3571252"/>
                  <wp:effectExtent l="0" t="0" r="2540" b="0"/>
                  <wp:docPr id="13" name="Picture 12" descr="Dia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94F39C-3C81-4B8C-A160-7584EF98AA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594F39C-3C81-4B8C-A160-7584EF98AA6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2"/>
                          <a:stretch/>
                        </pic:blipFill>
                        <pic:spPr>
                          <a:xfrm>
                            <a:off x="0" y="0"/>
                            <a:ext cx="4436166" cy="3571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481E" w14:paraId="708EFD46" w14:textId="77777777" w:rsidTr="005A3D68">
        <w:tc>
          <w:tcPr>
            <w:tcW w:w="9350" w:type="dxa"/>
          </w:tcPr>
          <w:p w14:paraId="685DC658" w14:textId="47DA03E3" w:rsidR="003F481E" w:rsidRDefault="005A3D68" w:rsidP="0096491D">
            <w:r w:rsidRPr="005A3D68">
              <w:rPr>
                <w:noProof/>
              </w:rPr>
              <w:drawing>
                <wp:inline distT="0" distB="0" distL="0" distR="0" wp14:anchorId="11D3FEF9" wp14:editId="0CE95254">
                  <wp:extent cx="4910188" cy="2003571"/>
                  <wp:effectExtent l="0" t="0" r="5080" b="0"/>
                  <wp:docPr id="15" name="Picture 14" descr="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3628E5-FA67-4F83-9547-1B4EA3BB5C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53628E5-FA67-4F83-9547-1B4EA3BB5C4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3" r="-1"/>
                          <a:stretch/>
                        </pic:blipFill>
                        <pic:spPr>
                          <a:xfrm>
                            <a:off x="0" y="0"/>
                            <a:ext cx="4910188" cy="2003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481E" w14:paraId="238E237F" w14:textId="77777777" w:rsidTr="005A3D68">
        <w:tc>
          <w:tcPr>
            <w:tcW w:w="9350" w:type="dxa"/>
          </w:tcPr>
          <w:p w14:paraId="1B18BB09" w14:textId="77777777" w:rsidR="005A3D68" w:rsidRDefault="005A3D68" w:rsidP="0096491D">
            <w:pPr>
              <w:jc w:val="both"/>
              <w:rPr>
                <w:b/>
                <w:bCs/>
              </w:rPr>
            </w:pPr>
          </w:p>
          <w:p w14:paraId="3897686E" w14:textId="41026AE5" w:rsidR="003F481E" w:rsidRDefault="003F481E" w:rsidP="0096491D">
            <w:pPr>
              <w:jc w:val="both"/>
            </w:pPr>
            <w:r w:rsidRPr="00371F8A">
              <w:rPr>
                <w:b/>
                <w:bCs/>
              </w:rPr>
              <w:t xml:space="preserve">Supplementary Figure </w:t>
            </w:r>
            <w:r>
              <w:rPr>
                <w:b/>
                <w:bCs/>
              </w:rPr>
              <w:t>2:</w:t>
            </w:r>
            <w:r>
              <w:t xml:space="preserve"> </w:t>
            </w:r>
            <w:r w:rsidR="006850CB">
              <w:t>Schematic diagram of the targeting strategy for correction of c.2067A&gt;G (p.T610A) mutation in exon 19 of RHOT1. (A) RHOT1 locus showing location of the patient-specific mutation</w:t>
            </w:r>
            <w:r w:rsidR="005A0E2A">
              <w:t xml:space="preserve"> (highlighted in red)</w:t>
            </w:r>
            <w:r w:rsidR="006850CB">
              <w:t xml:space="preserve"> and the Cas9-target site (protospacer). (B) Schematic diagram of the repair template (plasmid) used for homology directed repair comprising ~540 bp and 455 bp homology arms flanking the target site. </w:t>
            </w:r>
            <w:r w:rsidR="005A0E2A">
              <w:t>Synonymous changes (highlighted in blue) have been introduced to facilitate the identification of correctly edited clones and to prevent Cas9-mediated re-cutting.</w:t>
            </w:r>
          </w:p>
        </w:tc>
      </w:tr>
    </w:tbl>
    <w:p w14:paraId="73BF6FD9" w14:textId="1D23DA35" w:rsidR="004F0666" w:rsidRDefault="004F0666"/>
    <w:p w14:paraId="0376F228" w14:textId="0534A647" w:rsidR="001700C8" w:rsidRDefault="001700C8"/>
    <w:p w14:paraId="4FDB98AE" w14:textId="367D2F77" w:rsidR="001700C8" w:rsidRDefault="001700C8"/>
    <w:p w14:paraId="01C9220A" w14:textId="58CDFBD3" w:rsidR="001700C8" w:rsidRDefault="001700C8"/>
    <w:p w14:paraId="5BD52C34" w14:textId="77777777" w:rsidR="001700C8" w:rsidRDefault="001700C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F0666" w14:paraId="5638BA94" w14:textId="77777777" w:rsidTr="00694F70">
        <w:tc>
          <w:tcPr>
            <w:tcW w:w="9350" w:type="dxa"/>
          </w:tcPr>
          <w:p w14:paraId="0B97B649" w14:textId="22B1DF7F" w:rsidR="004F0666" w:rsidRDefault="001700C8" w:rsidP="0096491D">
            <w:r>
              <w:rPr>
                <w:noProof/>
              </w:rPr>
              <w:lastRenderedPageBreak/>
              <w:drawing>
                <wp:inline distT="0" distB="0" distL="0" distR="0" wp14:anchorId="1CD7D026" wp14:editId="13B193AB">
                  <wp:extent cx="4369025" cy="6337626"/>
                  <wp:effectExtent l="0" t="0" r="0" b="6350"/>
                  <wp:docPr id="7" name="Picture 7" descr="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Text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9025" cy="6337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666" w14:paraId="02A42DEB" w14:textId="77777777" w:rsidTr="00694F70">
        <w:tc>
          <w:tcPr>
            <w:tcW w:w="9350" w:type="dxa"/>
          </w:tcPr>
          <w:p w14:paraId="595A921C" w14:textId="0B8C339B" w:rsidR="004F0666" w:rsidRDefault="004638D5" w:rsidP="0096491D">
            <w:r>
              <w:rPr>
                <w:noProof/>
              </w:rPr>
              <w:lastRenderedPageBreak/>
              <w:drawing>
                <wp:inline distT="0" distB="0" distL="0" distR="0" wp14:anchorId="1CA484E5" wp14:editId="14496622">
                  <wp:extent cx="4496031" cy="6420180"/>
                  <wp:effectExtent l="0" t="0" r="0" b="0"/>
                  <wp:docPr id="8" name="Picture 8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Tex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6031" cy="642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666" w14:paraId="7383CE74" w14:textId="77777777" w:rsidTr="00694F70">
        <w:tc>
          <w:tcPr>
            <w:tcW w:w="9350" w:type="dxa"/>
          </w:tcPr>
          <w:p w14:paraId="4526908A" w14:textId="2969BC9A" w:rsidR="004F0666" w:rsidRDefault="00211AE7" w:rsidP="0096491D">
            <w:r>
              <w:rPr>
                <w:noProof/>
              </w:rPr>
              <w:lastRenderedPageBreak/>
              <w:drawing>
                <wp:inline distT="0" distB="0" distL="0" distR="0" wp14:anchorId="58751A9D" wp14:editId="328A614B">
                  <wp:extent cx="4229317" cy="6026460"/>
                  <wp:effectExtent l="0" t="0" r="0" b="0"/>
                  <wp:docPr id="9" name="Picture 9" descr="A picture containing graphical user inte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graphical user interface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9317" cy="602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666" w14:paraId="29A46C57" w14:textId="77777777" w:rsidTr="00694F70">
        <w:tc>
          <w:tcPr>
            <w:tcW w:w="9350" w:type="dxa"/>
          </w:tcPr>
          <w:p w14:paraId="22942D8E" w14:textId="73EA2327" w:rsidR="004F0666" w:rsidRDefault="00694F70" w:rsidP="0096491D">
            <w:r>
              <w:rPr>
                <w:noProof/>
              </w:rPr>
              <w:lastRenderedPageBreak/>
              <w:drawing>
                <wp:inline distT="0" distB="0" distL="0" distR="0" wp14:anchorId="785392AA" wp14:editId="2D141B69">
                  <wp:extent cx="4324572" cy="6051861"/>
                  <wp:effectExtent l="0" t="0" r="0" b="6350"/>
                  <wp:docPr id="10" name="Picture 10" descr="Graphical user interface,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Graphical user interface, tex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4572" cy="60518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0666" w14:paraId="7925096A" w14:textId="77777777" w:rsidTr="00694F70">
        <w:tc>
          <w:tcPr>
            <w:tcW w:w="9350" w:type="dxa"/>
          </w:tcPr>
          <w:p w14:paraId="6F823981" w14:textId="1B98E45B" w:rsidR="004F0666" w:rsidRDefault="004F0666" w:rsidP="0096491D">
            <w:pPr>
              <w:jc w:val="both"/>
              <w:rPr>
                <w:b/>
                <w:bCs/>
              </w:rPr>
            </w:pPr>
          </w:p>
          <w:p w14:paraId="537D4210" w14:textId="77777777" w:rsidR="003745C9" w:rsidRDefault="003745C9" w:rsidP="0096491D">
            <w:pPr>
              <w:jc w:val="both"/>
              <w:rPr>
                <w:b/>
                <w:bCs/>
              </w:rPr>
            </w:pPr>
          </w:p>
          <w:p w14:paraId="71E4FF5A" w14:textId="6CE01F36" w:rsidR="004F0666" w:rsidRDefault="004F0666" w:rsidP="0096491D">
            <w:pPr>
              <w:jc w:val="both"/>
            </w:pPr>
            <w:r w:rsidRPr="00371F8A">
              <w:rPr>
                <w:b/>
                <w:bCs/>
              </w:rPr>
              <w:t xml:space="preserve">Supplementary Figure </w:t>
            </w:r>
            <w:r>
              <w:rPr>
                <w:b/>
                <w:bCs/>
              </w:rPr>
              <w:t>3:</w:t>
            </w:r>
            <w:r>
              <w:t xml:space="preserve"> </w:t>
            </w:r>
            <w:r w:rsidR="003745C9">
              <w:t>Patient-derived (</w:t>
            </w:r>
            <w:r w:rsidR="00E43EE8">
              <w:t xml:space="preserve">RHOT1 T351A clone 1 and RHOT1 T610A clone 6) </w:t>
            </w:r>
            <w:r w:rsidR="00CA36E0">
              <w:t>and gene edited (</w:t>
            </w:r>
            <w:r w:rsidR="00474FE2">
              <w:t xml:space="preserve">RHOT1 T351A-GC clone 25.2 and RHOT1 T610A-GC clone 62.19.37) </w:t>
            </w:r>
            <w:r w:rsidR="003745C9">
              <w:t>iPSCs were submitted to VCGS for karyotype analysis by Illumina Infinium CoreExome-24 v1.1 SNP array. No aneuploidies were detected</w:t>
            </w:r>
            <w:r w:rsidR="007E6933">
              <w:t xml:space="preserve">. </w:t>
            </w:r>
          </w:p>
        </w:tc>
      </w:tr>
    </w:tbl>
    <w:p w14:paraId="4228E40B" w14:textId="6F1A6B6A" w:rsidR="004F0666" w:rsidRDefault="004F0666"/>
    <w:p w14:paraId="6397B0D9" w14:textId="4D687209" w:rsidR="008267AA" w:rsidRDefault="008267AA"/>
    <w:p w14:paraId="532504AA" w14:textId="3825768D" w:rsidR="008267AA" w:rsidRDefault="008267AA"/>
    <w:p w14:paraId="17774A77" w14:textId="77777777" w:rsidR="00BB32A2" w:rsidRDefault="00BB32A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267AA" w14:paraId="5C9623F6" w14:textId="77777777" w:rsidTr="00BD0E52">
        <w:tc>
          <w:tcPr>
            <w:tcW w:w="9350" w:type="dxa"/>
          </w:tcPr>
          <w:p w14:paraId="0FE4EE49" w14:textId="2ABC2AAF" w:rsidR="008267AA" w:rsidRDefault="005415FA" w:rsidP="0096491D">
            <w:r>
              <w:rPr>
                <w:noProof/>
              </w:rPr>
              <w:lastRenderedPageBreak/>
              <w:drawing>
                <wp:inline distT="0" distB="0" distL="0" distR="0" wp14:anchorId="0FBE405D" wp14:editId="388B4764">
                  <wp:extent cx="4406900" cy="3405461"/>
                  <wp:effectExtent l="0" t="0" r="0" b="5080"/>
                  <wp:docPr id="18" name="Picture 18" descr="Tab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Table&#10;&#10;Description automatically generated with medium confidence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7480" cy="3413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7AA" w14:paraId="03B63C8D" w14:textId="77777777" w:rsidTr="00BD0E52">
        <w:tc>
          <w:tcPr>
            <w:tcW w:w="9350" w:type="dxa"/>
          </w:tcPr>
          <w:p w14:paraId="253F09BA" w14:textId="77777777" w:rsidR="00BB32A2" w:rsidRDefault="00BB32A2" w:rsidP="0096491D">
            <w:pPr>
              <w:rPr>
                <w:noProof/>
              </w:rPr>
            </w:pPr>
          </w:p>
          <w:p w14:paraId="06EE6C1D" w14:textId="42A8E91C" w:rsidR="008267AA" w:rsidRDefault="00F46B01" w:rsidP="0096491D">
            <w:r>
              <w:rPr>
                <w:noProof/>
              </w:rPr>
              <w:drawing>
                <wp:inline distT="0" distB="0" distL="0" distR="0" wp14:anchorId="7F31245E" wp14:editId="2762B8A1">
                  <wp:extent cx="4343400" cy="3356390"/>
                  <wp:effectExtent l="0" t="0" r="0" b="0"/>
                  <wp:docPr id="19" name="Picture 19" descr="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Table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2492" cy="3363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7AA" w14:paraId="52DDA231" w14:textId="77777777" w:rsidTr="00BD0E52">
        <w:tc>
          <w:tcPr>
            <w:tcW w:w="9350" w:type="dxa"/>
          </w:tcPr>
          <w:p w14:paraId="602D00E4" w14:textId="77777777" w:rsidR="00142396" w:rsidRDefault="00142396" w:rsidP="0096491D">
            <w:pPr>
              <w:jc w:val="both"/>
              <w:rPr>
                <w:b/>
                <w:bCs/>
              </w:rPr>
            </w:pPr>
          </w:p>
          <w:p w14:paraId="56DC0CA3" w14:textId="3519B43F" w:rsidR="006167C1" w:rsidRPr="003A3F33" w:rsidRDefault="008267AA" w:rsidP="003A3F33">
            <w:pPr>
              <w:jc w:val="both"/>
            </w:pPr>
            <w:r w:rsidRPr="00371F8A">
              <w:rPr>
                <w:b/>
                <w:bCs/>
              </w:rPr>
              <w:t xml:space="preserve">Supplementary Figure </w:t>
            </w:r>
            <w:r>
              <w:rPr>
                <w:b/>
                <w:bCs/>
              </w:rPr>
              <w:t>4:</w:t>
            </w:r>
            <w:r>
              <w:t xml:space="preserve"> </w:t>
            </w:r>
            <w:r w:rsidR="00286B79">
              <w:t>SNP</w:t>
            </w:r>
            <w:r w:rsidR="00FE1801">
              <w:t>-duo comparative analysis of the microarray genotyping data</w:t>
            </w:r>
            <w:r w:rsidR="0057767E">
              <w:t xml:space="preserve">. </w:t>
            </w:r>
            <w:r w:rsidR="008570E7">
              <w:t xml:space="preserve">Each SNP probe is plotted as a dot. </w:t>
            </w:r>
            <w:r w:rsidR="002A31F9">
              <w:t xml:space="preserve">Identity by state (IBS) plot shows the level of allele matching between </w:t>
            </w:r>
            <w:r w:rsidR="00CD5057">
              <w:t xml:space="preserve">two samples. IBS </w:t>
            </w:r>
            <w:r w:rsidR="003312F0">
              <w:t xml:space="preserve">= </w:t>
            </w:r>
            <w:r w:rsidR="00CD5057">
              <w:t>2</w:t>
            </w:r>
            <w:r w:rsidR="003312F0">
              <w:t xml:space="preserve">, </w:t>
            </w:r>
            <w:r w:rsidR="00CD5057">
              <w:t xml:space="preserve">both alleles are identical; IBS </w:t>
            </w:r>
            <w:r w:rsidR="003312F0">
              <w:t xml:space="preserve">= </w:t>
            </w:r>
            <w:r w:rsidR="00CD5057">
              <w:t>1</w:t>
            </w:r>
            <w:r w:rsidR="003312F0">
              <w:t xml:space="preserve">, one allele is shared; IBS = 0, no allele is shared. </w:t>
            </w:r>
            <w:r w:rsidR="00EF27F2">
              <w:t>Results indicate</w:t>
            </w:r>
            <w:r w:rsidR="005C4165">
              <w:t xml:space="preserve"> identical SNP-genotypes</w:t>
            </w:r>
            <w:r w:rsidR="00DB143A">
              <w:t xml:space="preserve"> for the entire genome</w:t>
            </w:r>
            <w:r w:rsidR="005C4165">
              <w:t xml:space="preserve"> between p</w:t>
            </w:r>
            <w:r>
              <w:t>atient-derived (RHOT1 T351A clone 1 and RHOT1 T610A clone 6) and gene edited (RHOT1 T351A-GC clone 25.2 and RHOT1 T610A-GC clone 62.19.37) iPSCs</w:t>
            </w:r>
            <w:r w:rsidR="006D60F6">
              <w:t>.</w:t>
            </w:r>
          </w:p>
        </w:tc>
      </w:tr>
    </w:tbl>
    <w:p w14:paraId="20A8156B" w14:textId="6B4A5FF8" w:rsidR="00BD0E52" w:rsidRDefault="00BD0E52" w:rsidP="00BB32A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D0E52" w14:paraId="155F5216" w14:textId="77777777" w:rsidTr="00BD0E52">
        <w:tc>
          <w:tcPr>
            <w:tcW w:w="9350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24"/>
            </w:tblGrid>
            <w:tr w:rsidR="00BD0E52" w14:paraId="5A558685" w14:textId="77777777" w:rsidTr="00BD0E52">
              <w:tc>
                <w:tcPr>
                  <w:tcW w:w="9124" w:type="dxa"/>
                </w:tcPr>
                <w:p w14:paraId="65DC9539" w14:textId="77777777" w:rsidR="00BD0E52" w:rsidRDefault="00BD0E52" w:rsidP="00BD0E52">
                  <w:pPr>
                    <w:jc w:val="both"/>
                  </w:pPr>
                  <w:r>
                    <w:rPr>
                      <w:noProof/>
                    </w:rPr>
                    <w:drawing>
                      <wp:inline distT="0" distB="0" distL="0" distR="0" wp14:anchorId="28F61DE4" wp14:editId="04E58CD9">
                        <wp:extent cx="5220070" cy="828742"/>
                        <wp:effectExtent l="0" t="0" r="0" b="9525"/>
                        <wp:docPr id="6" name="Picture 6" descr="Table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6" descr="Table&#10;&#10;Description automatically generated"/>
                                <pic:cNvPicPr/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334339" cy="84688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E52" w14:paraId="377249F9" w14:textId="77777777" w:rsidTr="00BD0E52">
              <w:tc>
                <w:tcPr>
                  <w:tcW w:w="9124" w:type="dxa"/>
                </w:tcPr>
                <w:p w14:paraId="1E167BDA" w14:textId="77777777" w:rsidR="00BD0E52" w:rsidRDefault="00BD0E52" w:rsidP="00BD0E52">
                  <w:pPr>
                    <w:jc w:val="both"/>
                  </w:pPr>
                </w:p>
                <w:p w14:paraId="5F9A245F" w14:textId="77777777" w:rsidR="00BD0E52" w:rsidRDefault="00BD0E52" w:rsidP="00BD0E52">
                  <w:pPr>
                    <w:jc w:val="both"/>
                  </w:pPr>
                  <w:r>
                    <w:rPr>
                      <w:noProof/>
                    </w:rPr>
                    <w:drawing>
                      <wp:inline distT="0" distB="0" distL="0" distR="0" wp14:anchorId="75590C36" wp14:editId="74367A56">
                        <wp:extent cx="5157926" cy="496689"/>
                        <wp:effectExtent l="0" t="0" r="5080" b="0"/>
                        <wp:docPr id="12" name="Picture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2"/>
                                <pic:cNvPicPr/>
                              </pic:nvPicPr>
                              <pic:blipFill rotWithShape="1"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492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5415859" cy="52152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E52" w14:paraId="2C7894ED" w14:textId="77777777" w:rsidTr="00BD0E52">
              <w:tc>
                <w:tcPr>
                  <w:tcW w:w="9124" w:type="dxa"/>
                </w:tcPr>
                <w:p w14:paraId="368C99CB" w14:textId="77777777" w:rsidR="00BD0E52" w:rsidRDefault="00BD0E52" w:rsidP="00BD0E52">
                  <w:pPr>
                    <w:jc w:val="both"/>
                    <w:rPr>
                      <w:b/>
                      <w:bCs/>
                    </w:rPr>
                  </w:pPr>
                </w:p>
                <w:p w14:paraId="4AF4CD66" w14:textId="77777777" w:rsidR="00BD0E52" w:rsidRDefault="00BD0E52" w:rsidP="00BD0E52">
                  <w:pPr>
                    <w:jc w:val="both"/>
                  </w:pPr>
                  <w:r w:rsidRPr="00371F8A">
                    <w:rPr>
                      <w:b/>
                      <w:bCs/>
                    </w:rPr>
                    <w:t xml:space="preserve">Supplementary Figure </w:t>
                  </w:r>
                  <w:r>
                    <w:rPr>
                      <w:b/>
                      <w:bCs/>
                    </w:rPr>
                    <w:t>5:</w:t>
                  </w:r>
                  <w:r w:rsidRPr="00C735FE">
                    <w:t xml:space="preserve"> </w:t>
                  </w:r>
                  <w:r>
                    <w:t>iPSCs were submitted to Cerberus Sciences for mycoplasma testing and confirmed negative.</w:t>
                  </w:r>
                </w:p>
              </w:tc>
            </w:tr>
          </w:tbl>
          <w:p w14:paraId="6C084C2D" w14:textId="77777777" w:rsidR="00BD0E52" w:rsidRDefault="00BD0E52" w:rsidP="00BB32A2"/>
        </w:tc>
      </w:tr>
      <w:tr w:rsidR="00BD0E52" w14:paraId="26B0C0AE" w14:textId="77777777" w:rsidTr="00BD0E52">
        <w:tc>
          <w:tcPr>
            <w:tcW w:w="9350" w:type="dxa"/>
          </w:tcPr>
          <w:p w14:paraId="04DCD3AA" w14:textId="77777777" w:rsidR="00BD0E52" w:rsidRDefault="00BD0E52" w:rsidP="00BB32A2"/>
        </w:tc>
      </w:tr>
    </w:tbl>
    <w:p w14:paraId="1F508C7B" w14:textId="77777777" w:rsidR="00BD0E52" w:rsidRDefault="00BD0E52" w:rsidP="00BB32A2"/>
    <w:sectPr w:rsidR="00BD0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EE"/>
    <w:rsid w:val="00023D47"/>
    <w:rsid w:val="00142396"/>
    <w:rsid w:val="001700C8"/>
    <w:rsid w:val="00211AE7"/>
    <w:rsid w:val="00236009"/>
    <w:rsid w:val="00286B79"/>
    <w:rsid w:val="002A31F9"/>
    <w:rsid w:val="002D69E2"/>
    <w:rsid w:val="003312F0"/>
    <w:rsid w:val="00361E4D"/>
    <w:rsid w:val="00371F8A"/>
    <w:rsid w:val="003745C9"/>
    <w:rsid w:val="003A3F33"/>
    <w:rsid w:val="003F481E"/>
    <w:rsid w:val="004638D5"/>
    <w:rsid w:val="00474FE2"/>
    <w:rsid w:val="004A45EE"/>
    <w:rsid w:val="004F0666"/>
    <w:rsid w:val="005415FA"/>
    <w:rsid w:val="0057767E"/>
    <w:rsid w:val="005965C9"/>
    <w:rsid w:val="005A0E2A"/>
    <w:rsid w:val="005A3D68"/>
    <w:rsid w:val="005C4165"/>
    <w:rsid w:val="005F20C8"/>
    <w:rsid w:val="006167C1"/>
    <w:rsid w:val="00644DF0"/>
    <w:rsid w:val="006850CB"/>
    <w:rsid w:val="00694F70"/>
    <w:rsid w:val="006D60F6"/>
    <w:rsid w:val="007C29B4"/>
    <w:rsid w:val="007E6933"/>
    <w:rsid w:val="00815857"/>
    <w:rsid w:val="008267AA"/>
    <w:rsid w:val="00840AC4"/>
    <w:rsid w:val="008570E7"/>
    <w:rsid w:val="00A765C8"/>
    <w:rsid w:val="00BB32A2"/>
    <w:rsid w:val="00BD0E52"/>
    <w:rsid w:val="00BE4EA9"/>
    <w:rsid w:val="00C735FE"/>
    <w:rsid w:val="00C86052"/>
    <w:rsid w:val="00CA36E0"/>
    <w:rsid w:val="00CD5057"/>
    <w:rsid w:val="00D412F9"/>
    <w:rsid w:val="00DA4DEC"/>
    <w:rsid w:val="00DB143A"/>
    <w:rsid w:val="00E05644"/>
    <w:rsid w:val="00E356AF"/>
    <w:rsid w:val="00E43EE8"/>
    <w:rsid w:val="00EA43B7"/>
    <w:rsid w:val="00ED3A4B"/>
    <w:rsid w:val="00EF27F2"/>
    <w:rsid w:val="00F11E73"/>
    <w:rsid w:val="00F26B94"/>
    <w:rsid w:val="00F46B01"/>
    <w:rsid w:val="00FC178A"/>
    <w:rsid w:val="00FD5BE2"/>
    <w:rsid w:val="00FE1801"/>
    <w:rsid w:val="00FE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24D8A"/>
  <w15:chartTrackingRefBased/>
  <w15:docId w15:val="{3B4A447A-0D8C-465F-9C4E-B5408AA7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6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4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8</Pages>
  <Words>323</Words>
  <Characters>1846</Characters>
  <Application>Microsoft Office Word</Application>
  <DocSecurity>0</DocSecurity>
  <Lines>15</Lines>
  <Paragraphs>4</Paragraphs>
  <ScaleCrop>false</ScaleCrop>
  <Company>University of Luxembourg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ARENA</dc:creator>
  <cp:keywords/>
  <dc:description/>
  <cp:lastModifiedBy>Giuseppe ARENA</cp:lastModifiedBy>
  <cp:revision>60</cp:revision>
  <dcterms:created xsi:type="dcterms:W3CDTF">2023-01-03T11:25:00Z</dcterms:created>
  <dcterms:modified xsi:type="dcterms:W3CDTF">2023-01-16T10:02:00Z</dcterms:modified>
</cp:coreProperties>
</file>